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5C84B" w14:textId="0B55E894" w:rsidR="00F73381" w:rsidRPr="00F73381" w:rsidRDefault="00F73381" w:rsidP="00F73381">
      <w:pPr>
        <w:autoSpaceDE w:val="0"/>
        <w:autoSpaceDN w:val="0"/>
        <w:adjustRightInd w:val="0"/>
        <w:jc w:val="both"/>
        <w:rPr>
          <w:b/>
          <w:sz w:val="26"/>
          <w:szCs w:val="26"/>
          <w:lang w:val="en-US"/>
        </w:rPr>
      </w:pPr>
      <w:r w:rsidRPr="00F73381">
        <w:rPr>
          <w:b/>
          <w:sz w:val="26"/>
          <w:szCs w:val="26"/>
          <w:lang w:val="en-US"/>
        </w:rPr>
        <w:t>S6</w:t>
      </w:r>
      <w:r>
        <w:rPr>
          <w:b/>
          <w:sz w:val="26"/>
          <w:szCs w:val="26"/>
          <w:lang w:val="en-US"/>
        </w:rPr>
        <w:t xml:space="preserve"> Table</w:t>
      </w:r>
      <w:bookmarkStart w:id="0" w:name="_GoBack"/>
      <w:bookmarkEnd w:id="0"/>
      <w:r w:rsidRPr="00F73381">
        <w:rPr>
          <w:b/>
          <w:sz w:val="26"/>
          <w:szCs w:val="26"/>
          <w:lang w:val="en-US"/>
        </w:rPr>
        <w:t>. Overview of statistical model for Italian data from Experiment 1 including Soundness regressor.</w:t>
      </w:r>
    </w:p>
    <w:p w14:paraId="018869A7" w14:textId="77777777" w:rsidR="00F73381" w:rsidRDefault="00F73381" w:rsidP="00F73381">
      <w:pPr>
        <w:autoSpaceDE w:val="0"/>
        <w:autoSpaceDN w:val="0"/>
        <w:adjustRightInd w:val="0"/>
        <w:jc w:val="both"/>
        <w:rPr>
          <w:lang w:val="en-US"/>
        </w:rPr>
      </w:pPr>
    </w:p>
    <w:tbl>
      <w:tblPr>
        <w:tblW w:w="8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5"/>
        <w:gridCol w:w="679"/>
        <w:gridCol w:w="679"/>
        <w:gridCol w:w="678"/>
        <w:gridCol w:w="1041"/>
        <w:gridCol w:w="1134"/>
        <w:gridCol w:w="992"/>
        <w:gridCol w:w="1056"/>
      </w:tblGrid>
      <w:tr w:rsidR="00F73381" w:rsidRPr="00F17098" w14:paraId="2AE99C3D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3F51B592" w14:textId="77777777" w:rsidR="00F73381" w:rsidRPr="00F17098" w:rsidRDefault="00F73381" w:rsidP="00B976A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CAF7117" w14:textId="77777777" w:rsidR="00F73381" w:rsidRPr="00F17098" w:rsidRDefault="00F73381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7098"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1924B09" w14:textId="77777777" w:rsidR="00F73381" w:rsidRPr="00F17098" w:rsidRDefault="00F73381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7098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4555D47" w14:textId="77777777" w:rsidR="00F73381" w:rsidRPr="00F17098" w:rsidRDefault="00F73381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7098">
              <w:rPr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9E851CB" w14:textId="77777777" w:rsidR="00F73381" w:rsidRDefault="00F73381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F17098">
              <w:rPr>
                <w:b/>
                <w:bCs/>
                <w:color w:val="000000"/>
                <w:sz w:val="22"/>
                <w:szCs w:val="22"/>
              </w:rPr>
              <w:t>CI</w:t>
            </w:r>
          </w:p>
          <w:p w14:paraId="1096D342" w14:textId="77777777" w:rsidR="00F73381" w:rsidRPr="00F17098" w:rsidRDefault="00F73381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17098"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33DC8" w14:textId="77777777" w:rsidR="00F73381" w:rsidRDefault="00F73381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F17098">
              <w:rPr>
                <w:b/>
                <w:bCs/>
                <w:color w:val="000000"/>
                <w:sz w:val="22"/>
                <w:szCs w:val="22"/>
              </w:rPr>
              <w:t>CI</w:t>
            </w:r>
          </w:p>
          <w:p w14:paraId="19D5DAFB" w14:textId="77777777" w:rsidR="00F73381" w:rsidRPr="00F17098" w:rsidRDefault="00F73381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7098">
              <w:rPr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3E80F0" w14:textId="77777777" w:rsidR="00F73381" w:rsidRDefault="00F73381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7098">
              <w:rPr>
                <w:b/>
                <w:bCs/>
                <w:color w:val="000000"/>
                <w:sz w:val="22"/>
                <w:szCs w:val="22"/>
              </w:rPr>
              <w:t>Odds</w:t>
            </w:r>
          </w:p>
          <w:p w14:paraId="44E5420A" w14:textId="77777777" w:rsidR="00F73381" w:rsidRPr="00F17098" w:rsidRDefault="00F73381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7098">
              <w:rPr>
                <w:b/>
                <w:b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A236515" w14:textId="77777777" w:rsidR="00F73381" w:rsidRPr="00F17098" w:rsidRDefault="00F73381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7098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F73381" w:rsidRPr="00F17098" w14:paraId="385716E9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5F1BA02F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F17098">
              <w:rPr>
                <w:color w:val="000000"/>
                <w:sz w:val="22"/>
                <w:szCs w:val="22"/>
              </w:rPr>
              <w:t>Intercept</w:t>
            </w:r>
            <w:proofErr w:type="spellEnd"/>
            <w:r w:rsidRPr="00F1709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1DD049D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7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706D732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1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C7A830A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5,5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01E35C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1,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7C1A43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084E03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7A5A27B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&lt;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73381" w:rsidRPr="00F17098" w14:paraId="767BDE46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0016B467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Animate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2137909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0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01708CA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1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EB90F8F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3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96B0F9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1019FF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C227CD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37DA6FC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7098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F17098">
              <w:rPr>
                <w:color w:val="000000"/>
                <w:sz w:val="22"/>
                <w:szCs w:val="22"/>
              </w:rPr>
              <w:t>.</w:t>
            </w:r>
          </w:p>
        </w:tc>
      </w:tr>
      <w:tr w:rsidR="00F73381" w:rsidRPr="00F17098" w14:paraId="10250382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090B08C6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7098">
              <w:rPr>
                <w:color w:val="000000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75C4E01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7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B292712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16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4CCCBE8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4,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FB7728C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25B05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1,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5AB9E4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2,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79A2909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&lt;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73381" w:rsidRPr="00F17098" w14:paraId="2A32D6D4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77043F68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Harm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90166EC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9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5D66C89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1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E0EA6E6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5,9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325AB4F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29C2CC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1,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2308CB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2,4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31510D1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&lt;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73381" w:rsidRPr="00F17098" w14:paraId="48A2DD00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7B683FA1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oundnes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95E01AA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1,3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672D277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1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E00F4CD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9,4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5BC2095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1,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AD23E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1,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A04D65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3,9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4C5F05C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&lt;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73381" w:rsidRPr="00F17098" w14:paraId="6FEED1CC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2B053233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Animate</w:t>
            </w:r>
            <w:r w:rsidRPr="001D1E21">
              <w:rPr>
                <w:color w:val="000000"/>
                <w:sz w:val="22"/>
                <w:szCs w:val="22"/>
              </w:rPr>
              <w:t xml:space="preserve"> x </w:t>
            </w:r>
            <w:proofErr w:type="spellStart"/>
            <w:r w:rsidRPr="00F17098">
              <w:rPr>
                <w:color w:val="000000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163A945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4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7616E44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FD01B5F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2,2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B6C356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707A15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08482D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1,5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5C5CA4D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&lt;.05</w:t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</w:tc>
      </w:tr>
      <w:tr w:rsidR="00F73381" w:rsidRPr="00F17098" w14:paraId="46979126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37F3798B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Animate</w:t>
            </w:r>
            <w:r w:rsidRPr="001D1E21">
              <w:rPr>
                <w:color w:val="000000"/>
                <w:sz w:val="22"/>
                <w:szCs w:val="22"/>
              </w:rPr>
              <w:t xml:space="preserve"> x </w:t>
            </w:r>
            <w:r w:rsidRPr="00F17098">
              <w:rPr>
                <w:color w:val="000000"/>
                <w:sz w:val="22"/>
                <w:szCs w:val="22"/>
              </w:rPr>
              <w:t>Harm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28A9BD8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0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A8978D8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6EDEC55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1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0904800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72103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2A30FA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FA5CC32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7098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F17098">
              <w:rPr>
                <w:color w:val="000000"/>
                <w:sz w:val="22"/>
                <w:szCs w:val="22"/>
              </w:rPr>
              <w:t>.</w:t>
            </w:r>
          </w:p>
        </w:tc>
      </w:tr>
      <w:tr w:rsidR="00F73381" w:rsidRPr="00F17098" w14:paraId="45BB4619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3FA849BA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7098">
              <w:rPr>
                <w:color w:val="000000"/>
                <w:sz w:val="22"/>
                <w:szCs w:val="22"/>
              </w:rPr>
              <w:t>Size</w:t>
            </w:r>
            <w:proofErr w:type="spellEnd"/>
            <w:r w:rsidRPr="001D1E21">
              <w:rPr>
                <w:color w:val="000000"/>
                <w:sz w:val="22"/>
                <w:szCs w:val="22"/>
              </w:rPr>
              <w:t xml:space="preserve"> x </w:t>
            </w:r>
            <w:r w:rsidRPr="00F17098">
              <w:rPr>
                <w:color w:val="000000"/>
                <w:sz w:val="22"/>
                <w:szCs w:val="22"/>
              </w:rPr>
              <w:t>Harm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6214621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2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58C267F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2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CADAD0D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8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DD4C08A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EB286E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7AC394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15ADC069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7098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F17098">
              <w:rPr>
                <w:color w:val="000000"/>
                <w:sz w:val="22"/>
                <w:szCs w:val="22"/>
              </w:rPr>
              <w:t>.</w:t>
            </w:r>
          </w:p>
        </w:tc>
      </w:tr>
      <w:tr w:rsidR="00F73381" w:rsidRPr="00F17098" w14:paraId="639C5EBD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3C7D11A3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Animate</w:t>
            </w:r>
            <w:r w:rsidRPr="001D1E21">
              <w:rPr>
                <w:color w:val="000000"/>
                <w:sz w:val="22"/>
                <w:szCs w:val="22"/>
              </w:rPr>
              <w:t xml:space="preserve"> x </w:t>
            </w:r>
            <w:proofErr w:type="spellStart"/>
            <w:r>
              <w:rPr>
                <w:color w:val="000000"/>
                <w:sz w:val="22"/>
                <w:szCs w:val="22"/>
              </w:rPr>
              <w:t>Soundnes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51A6AEA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1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1845E8A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1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E2B8B34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8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7883722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B81893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9397BF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1,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D3133C7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7098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F17098">
              <w:rPr>
                <w:color w:val="000000"/>
                <w:sz w:val="22"/>
                <w:szCs w:val="22"/>
              </w:rPr>
              <w:t>.</w:t>
            </w:r>
          </w:p>
        </w:tc>
      </w:tr>
      <w:tr w:rsidR="00F73381" w:rsidRPr="00F17098" w14:paraId="1786F2B1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00EB65D6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Harm</w:t>
            </w:r>
            <w:r w:rsidRPr="001D1E21">
              <w:rPr>
                <w:color w:val="000000"/>
                <w:sz w:val="22"/>
                <w:szCs w:val="22"/>
              </w:rPr>
              <w:t xml:space="preserve"> x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Soundnes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1AE68CE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3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AF78B2A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1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5A2B7E2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1,8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7502B0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F4EC81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21782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6AECBFCC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7098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F17098">
              <w:rPr>
                <w:color w:val="000000"/>
                <w:sz w:val="22"/>
                <w:szCs w:val="22"/>
              </w:rPr>
              <w:t>.</w:t>
            </w:r>
          </w:p>
        </w:tc>
      </w:tr>
      <w:tr w:rsidR="00F73381" w:rsidRPr="00F17098" w14:paraId="047AAAC0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2F193443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7098">
              <w:rPr>
                <w:color w:val="000000"/>
                <w:sz w:val="22"/>
                <w:szCs w:val="22"/>
              </w:rPr>
              <w:t>Siz</w:t>
            </w:r>
            <w:r w:rsidRPr="001D1E21">
              <w:rPr>
                <w:color w:val="000000"/>
                <w:sz w:val="22"/>
                <w:szCs w:val="22"/>
              </w:rPr>
              <w:t>e</w:t>
            </w:r>
            <w:proofErr w:type="spellEnd"/>
            <w:r w:rsidRPr="001D1E21">
              <w:rPr>
                <w:color w:val="000000"/>
                <w:sz w:val="22"/>
                <w:szCs w:val="22"/>
              </w:rPr>
              <w:t xml:space="preserve"> x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Soundnes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4F6BE83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8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8F78F11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1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C38532D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4,7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DB8A36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1,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2218A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DDA8DD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4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3A3F855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&lt;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73381" w:rsidRPr="00F17098" w14:paraId="4D298F53" w14:textId="77777777" w:rsidTr="00B976AD">
        <w:trPr>
          <w:trHeight w:val="251"/>
        </w:trPr>
        <w:tc>
          <w:tcPr>
            <w:tcW w:w="2305" w:type="dxa"/>
            <w:shd w:val="clear" w:color="auto" w:fill="auto"/>
            <w:noWrap/>
            <w:vAlign w:val="bottom"/>
            <w:hideMark/>
          </w:tcPr>
          <w:p w14:paraId="70F5415E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  <w:lang w:val="en-US"/>
              </w:rPr>
            </w:pPr>
            <w:r w:rsidRPr="001D1E21">
              <w:rPr>
                <w:color w:val="000000"/>
                <w:sz w:val="22"/>
                <w:szCs w:val="22"/>
                <w:lang w:val="en-US"/>
              </w:rPr>
              <w:t xml:space="preserve">Animate x </w:t>
            </w:r>
            <w:r w:rsidRPr="00F17098">
              <w:rPr>
                <w:color w:val="000000"/>
                <w:sz w:val="22"/>
                <w:szCs w:val="22"/>
                <w:lang w:val="en-US"/>
              </w:rPr>
              <w:t>Size</w:t>
            </w:r>
            <w:r w:rsidRPr="001D1E21">
              <w:rPr>
                <w:color w:val="000000"/>
                <w:sz w:val="22"/>
                <w:szCs w:val="22"/>
                <w:lang w:val="en-US"/>
              </w:rPr>
              <w:t xml:space="preserve"> x </w:t>
            </w:r>
            <w:r w:rsidRPr="00F17098">
              <w:rPr>
                <w:color w:val="000000"/>
                <w:sz w:val="22"/>
                <w:szCs w:val="22"/>
                <w:lang w:val="en-US"/>
              </w:rPr>
              <w:t>Harm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BD9A724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09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7EDCA73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3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87C645C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2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722FB4F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-0,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0FD007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0,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AC7D93" w14:textId="77777777" w:rsidR="00F73381" w:rsidRPr="00F17098" w:rsidRDefault="00F73381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F17098">
              <w:rPr>
                <w:color w:val="000000"/>
                <w:sz w:val="22"/>
                <w:szCs w:val="22"/>
              </w:rPr>
              <w:t>1,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D5A52DC" w14:textId="77777777" w:rsidR="00F73381" w:rsidRPr="00F17098" w:rsidRDefault="00F73381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17098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F17098">
              <w:rPr>
                <w:color w:val="000000"/>
                <w:sz w:val="22"/>
                <w:szCs w:val="22"/>
              </w:rPr>
              <w:t>.</w:t>
            </w:r>
          </w:p>
        </w:tc>
      </w:tr>
    </w:tbl>
    <w:p w14:paraId="6B6DE0FA" w14:textId="77777777" w:rsidR="00910F99" w:rsidRDefault="00910F99"/>
    <w:sectPr w:rsidR="00910F99" w:rsidSect="0089272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381"/>
    <w:rsid w:val="0000092A"/>
    <w:rsid w:val="00007564"/>
    <w:rsid w:val="000156CA"/>
    <w:rsid w:val="0002704A"/>
    <w:rsid w:val="00033353"/>
    <w:rsid w:val="00033AAC"/>
    <w:rsid w:val="0003630D"/>
    <w:rsid w:val="00036411"/>
    <w:rsid w:val="000440FE"/>
    <w:rsid w:val="000563D7"/>
    <w:rsid w:val="00064524"/>
    <w:rsid w:val="00067AA9"/>
    <w:rsid w:val="000825D6"/>
    <w:rsid w:val="000A1C7E"/>
    <w:rsid w:val="000A409B"/>
    <w:rsid w:val="000B7248"/>
    <w:rsid w:val="000C553C"/>
    <w:rsid w:val="000E1602"/>
    <w:rsid w:val="000F68CB"/>
    <w:rsid w:val="0010125F"/>
    <w:rsid w:val="00102E3F"/>
    <w:rsid w:val="0010615C"/>
    <w:rsid w:val="0010662D"/>
    <w:rsid w:val="00106D4C"/>
    <w:rsid w:val="00110A45"/>
    <w:rsid w:val="00110BA2"/>
    <w:rsid w:val="00117D5C"/>
    <w:rsid w:val="00134528"/>
    <w:rsid w:val="00143E49"/>
    <w:rsid w:val="00167014"/>
    <w:rsid w:val="00173F09"/>
    <w:rsid w:val="001770B9"/>
    <w:rsid w:val="00182A03"/>
    <w:rsid w:val="00194CC7"/>
    <w:rsid w:val="00194FB9"/>
    <w:rsid w:val="00197966"/>
    <w:rsid w:val="00197E08"/>
    <w:rsid w:val="001A5348"/>
    <w:rsid w:val="001B11A9"/>
    <w:rsid w:val="001E2C4F"/>
    <w:rsid w:val="001E4CA1"/>
    <w:rsid w:val="001E6965"/>
    <w:rsid w:val="001F2DC9"/>
    <w:rsid w:val="00201217"/>
    <w:rsid w:val="00203A82"/>
    <w:rsid w:val="00204F08"/>
    <w:rsid w:val="00212C5E"/>
    <w:rsid w:val="00213A1D"/>
    <w:rsid w:val="002213C3"/>
    <w:rsid w:val="0022487D"/>
    <w:rsid w:val="002267DB"/>
    <w:rsid w:val="0023120F"/>
    <w:rsid w:val="00234073"/>
    <w:rsid w:val="0023659C"/>
    <w:rsid w:val="00240024"/>
    <w:rsid w:val="002430C1"/>
    <w:rsid w:val="00245C10"/>
    <w:rsid w:val="0024641E"/>
    <w:rsid w:val="002516FE"/>
    <w:rsid w:val="002541BB"/>
    <w:rsid w:val="00272CCF"/>
    <w:rsid w:val="0027563F"/>
    <w:rsid w:val="00285708"/>
    <w:rsid w:val="00286223"/>
    <w:rsid w:val="00293EC7"/>
    <w:rsid w:val="002A161F"/>
    <w:rsid w:val="002B264B"/>
    <w:rsid w:val="002C3B31"/>
    <w:rsid w:val="002D5A1E"/>
    <w:rsid w:val="002D6579"/>
    <w:rsid w:val="002F157C"/>
    <w:rsid w:val="00304830"/>
    <w:rsid w:val="00304D41"/>
    <w:rsid w:val="0030740C"/>
    <w:rsid w:val="00312B9F"/>
    <w:rsid w:val="003205B9"/>
    <w:rsid w:val="003206A7"/>
    <w:rsid w:val="00340860"/>
    <w:rsid w:val="0034717A"/>
    <w:rsid w:val="00347F92"/>
    <w:rsid w:val="0036253F"/>
    <w:rsid w:val="00362FEC"/>
    <w:rsid w:val="00363CFD"/>
    <w:rsid w:val="00364A7F"/>
    <w:rsid w:val="00386103"/>
    <w:rsid w:val="003A11F6"/>
    <w:rsid w:val="003A7A18"/>
    <w:rsid w:val="003B5F57"/>
    <w:rsid w:val="003B6BB9"/>
    <w:rsid w:val="003C0660"/>
    <w:rsid w:val="003C28C7"/>
    <w:rsid w:val="003C7E27"/>
    <w:rsid w:val="003E0812"/>
    <w:rsid w:val="00407ACD"/>
    <w:rsid w:val="004158FD"/>
    <w:rsid w:val="00423908"/>
    <w:rsid w:val="00425347"/>
    <w:rsid w:val="0042714B"/>
    <w:rsid w:val="004378CF"/>
    <w:rsid w:val="00445AA9"/>
    <w:rsid w:val="00447792"/>
    <w:rsid w:val="00454EA7"/>
    <w:rsid w:val="00455C63"/>
    <w:rsid w:val="004563D3"/>
    <w:rsid w:val="00457298"/>
    <w:rsid w:val="0046273F"/>
    <w:rsid w:val="00472107"/>
    <w:rsid w:val="004725B1"/>
    <w:rsid w:val="0047451E"/>
    <w:rsid w:val="004765ED"/>
    <w:rsid w:val="004A5CBB"/>
    <w:rsid w:val="004C1B89"/>
    <w:rsid w:val="004C5267"/>
    <w:rsid w:val="004E3AB8"/>
    <w:rsid w:val="004E4622"/>
    <w:rsid w:val="004E5731"/>
    <w:rsid w:val="004F4847"/>
    <w:rsid w:val="004F7446"/>
    <w:rsid w:val="00506C80"/>
    <w:rsid w:val="00510AA1"/>
    <w:rsid w:val="00520638"/>
    <w:rsid w:val="0052255F"/>
    <w:rsid w:val="00530257"/>
    <w:rsid w:val="00530CAA"/>
    <w:rsid w:val="005328E7"/>
    <w:rsid w:val="0053541A"/>
    <w:rsid w:val="0054262A"/>
    <w:rsid w:val="00554DDB"/>
    <w:rsid w:val="005561B5"/>
    <w:rsid w:val="00561986"/>
    <w:rsid w:val="00563EE0"/>
    <w:rsid w:val="00567653"/>
    <w:rsid w:val="00572916"/>
    <w:rsid w:val="00583EA6"/>
    <w:rsid w:val="00586798"/>
    <w:rsid w:val="00591195"/>
    <w:rsid w:val="00596DAB"/>
    <w:rsid w:val="005A1C28"/>
    <w:rsid w:val="005A2D3B"/>
    <w:rsid w:val="005A5072"/>
    <w:rsid w:val="005A73DB"/>
    <w:rsid w:val="005A7D22"/>
    <w:rsid w:val="005B0E60"/>
    <w:rsid w:val="005B5775"/>
    <w:rsid w:val="005B6676"/>
    <w:rsid w:val="005C446F"/>
    <w:rsid w:val="005D07F6"/>
    <w:rsid w:val="005F2AAC"/>
    <w:rsid w:val="00600613"/>
    <w:rsid w:val="006041E0"/>
    <w:rsid w:val="006059BB"/>
    <w:rsid w:val="00613F91"/>
    <w:rsid w:val="006204F6"/>
    <w:rsid w:val="00620F03"/>
    <w:rsid w:val="00626CC5"/>
    <w:rsid w:val="00632423"/>
    <w:rsid w:val="00647117"/>
    <w:rsid w:val="00653193"/>
    <w:rsid w:val="00656193"/>
    <w:rsid w:val="00674266"/>
    <w:rsid w:val="00675843"/>
    <w:rsid w:val="0068287D"/>
    <w:rsid w:val="006834A4"/>
    <w:rsid w:val="006A0CB9"/>
    <w:rsid w:val="006A265D"/>
    <w:rsid w:val="006A561F"/>
    <w:rsid w:val="006B7AAE"/>
    <w:rsid w:val="006C199E"/>
    <w:rsid w:val="006C5B7E"/>
    <w:rsid w:val="006C7673"/>
    <w:rsid w:val="006D4D6A"/>
    <w:rsid w:val="006D6D2A"/>
    <w:rsid w:val="006E457E"/>
    <w:rsid w:val="006E7086"/>
    <w:rsid w:val="006F7498"/>
    <w:rsid w:val="00704C20"/>
    <w:rsid w:val="00705C39"/>
    <w:rsid w:val="00707635"/>
    <w:rsid w:val="007077A9"/>
    <w:rsid w:val="0071685A"/>
    <w:rsid w:val="007178B5"/>
    <w:rsid w:val="0073280A"/>
    <w:rsid w:val="00734824"/>
    <w:rsid w:val="00735F24"/>
    <w:rsid w:val="00740A78"/>
    <w:rsid w:val="00743C3C"/>
    <w:rsid w:val="00743E73"/>
    <w:rsid w:val="0074581D"/>
    <w:rsid w:val="00750BB6"/>
    <w:rsid w:val="00751EF3"/>
    <w:rsid w:val="00767E6E"/>
    <w:rsid w:val="007710A1"/>
    <w:rsid w:val="007732B6"/>
    <w:rsid w:val="007754FC"/>
    <w:rsid w:val="00795987"/>
    <w:rsid w:val="007962E5"/>
    <w:rsid w:val="007A3429"/>
    <w:rsid w:val="007B3533"/>
    <w:rsid w:val="007B35C8"/>
    <w:rsid w:val="007C48B1"/>
    <w:rsid w:val="007D1EE3"/>
    <w:rsid w:val="007D2698"/>
    <w:rsid w:val="007E4D46"/>
    <w:rsid w:val="007F7823"/>
    <w:rsid w:val="00801EAA"/>
    <w:rsid w:val="0080468B"/>
    <w:rsid w:val="00816AED"/>
    <w:rsid w:val="00830B29"/>
    <w:rsid w:val="008363C2"/>
    <w:rsid w:val="00836B61"/>
    <w:rsid w:val="00837736"/>
    <w:rsid w:val="008411B3"/>
    <w:rsid w:val="008431C4"/>
    <w:rsid w:val="00870236"/>
    <w:rsid w:val="00875218"/>
    <w:rsid w:val="00875F09"/>
    <w:rsid w:val="00892726"/>
    <w:rsid w:val="008A1A48"/>
    <w:rsid w:val="008B38EF"/>
    <w:rsid w:val="008B44AB"/>
    <w:rsid w:val="008B59A5"/>
    <w:rsid w:val="008D29FB"/>
    <w:rsid w:val="008F26A5"/>
    <w:rsid w:val="008F499D"/>
    <w:rsid w:val="008F535B"/>
    <w:rsid w:val="00900A97"/>
    <w:rsid w:val="00910F99"/>
    <w:rsid w:val="0091681C"/>
    <w:rsid w:val="009244C3"/>
    <w:rsid w:val="0093672F"/>
    <w:rsid w:val="009409A8"/>
    <w:rsid w:val="009455F3"/>
    <w:rsid w:val="00960766"/>
    <w:rsid w:val="00960ECA"/>
    <w:rsid w:val="0098589C"/>
    <w:rsid w:val="00986FBD"/>
    <w:rsid w:val="009A2416"/>
    <w:rsid w:val="009A24AE"/>
    <w:rsid w:val="009A52F3"/>
    <w:rsid w:val="009A6FA7"/>
    <w:rsid w:val="009B26CF"/>
    <w:rsid w:val="009D6F0A"/>
    <w:rsid w:val="009D7F64"/>
    <w:rsid w:val="009E0EA9"/>
    <w:rsid w:val="00A10287"/>
    <w:rsid w:val="00A113BA"/>
    <w:rsid w:val="00A2123E"/>
    <w:rsid w:val="00A3176F"/>
    <w:rsid w:val="00A64259"/>
    <w:rsid w:val="00A67F57"/>
    <w:rsid w:val="00A713BA"/>
    <w:rsid w:val="00A76632"/>
    <w:rsid w:val="00A80507"/>
    <w:rsid w:val="00AB6877"/>
    <w:rsid w:val="00AB6ED2"/>
    <w:rsid w:val="00AC11A0"/>
    <w:rsid w:val="00AC32BD"/>
    <w:rsid w:val="00AC3796"/>
    <w:rsid w:val="00AE0E51"/>
    <w:rsid w:val="00AE46C5"/>
    <w:rsid w:val="00AF1589"/>
    <w:rsid w:val="00AF5AAD"/>
    <w:rsid w:val="00B04624"/>
    <w:rsid w:val="00B05D19"/>
    <w:rsid w:val="00B1057F"/>
    <w:rsid w:val="00B209F1"/>
    <w:rsid w:val="00B21AEA"/>
    <w:rsid w:val="00B23B06"/>
    <w:rsid w:val="00B36DAC"/>
    <w:rsid w:val="00B37C56"/>
    <w:rsid w:val="00B426F3"/>
    <w:rsid w:val="00B5696F"/>
    <w:rsid w:val="00B64928"/>
    <w:rsid w:val="00B73EBA"/>
    <w:rsid w:val="00B740EC"/>
    <w:rsid w:val="00B807F8"/>
    <w:rsid w:val="00BA49CE"/>
    <w:rsid w:val="00BA548C"/>
    <w:rsid w:val="00BB1AA3"/>
    <w:rsid w:val="00BB785E"/>
    <w:rsid w:val="00BB7DB0"/>
    <w:rsid w:val="00BC4A27"/>
    <w:rsid w:val="00BD4B20"/>
    <w:rsid w:val="00BE025B"/>
    <w:rsid w:val="00BE161F"/>
    <w:rsid w:val="00BF03F9"/>
    <w:rsid w:val="00BF44FD"/>
    <w:rsid w:val="00BF5C61"/>
    <w:rsid w:val="00BF5EAE"/>
    <w:rsid w:val="00BF5F12"/>
    <w:rsid w:val="00BF7498"/>
    <w:rsid w:val="00C020CA"/>
    <w:rsid w:val="00C10F7F"/>
    <w:rsid w:val="00C11DAC"/>
    <w:rsid w:val="00C2671F"/>
    <w:rsid w:val="00C27D29"/>
    <w:rsid w:val="00C27FA3"/>
    <w:rsid w:val="00C312E5"/>
    <w:rsid w:val="00C375B6"/>
    <w:rsid w:val="00C427E9"/>
    <w:rsid w:val="00C433F0"/>
    <w:rsid w:val="00C43833"/>
    <w:rsid w:val="00C55FF3"/>
    <w:rsid w:val="00C649AA"/>
    <w:rsid w:val="00C737B4"/>
    <w:rsid w:val="00C77048"/>
    <w:rsid w:val="00C82A3B"/>
    <w:rsid w:val="00C972DB"/>
    <w:rsid w:val="00CA2C1A"/>
    <w:rsid w:val="00CB2EE1"/>
    <w:rsid w:val="00CC1068"/>
    <w:rsid w:val="00CD0B86"/>
    <w:rsid w:val="00CE7C41"/>
    <w:rsid w:val="00D014A3"/>
    <w:rsid w:val="00D150BD"/>
    <w:rsid w:val="00D246C7"/>
    <w:rsid w:val="00D32702"/>
    <w:rsid w:val="00D33623"/>
    <w:rsid w:val="00D347B0"/>
    <w:rsid w:val="00D426E0"/>
    <w:rsid w:val="00D454E9"/>
    <w:rsid w:val="00D6194D"/>
    <w:rsid w:val="00D771DF"/>
    <w:rsid w:val="00D83572"/>
    <w:rsid w:val="00D9108A"/>
    <w:rsid w:val="00DA0588"/>
    <w:rsid w:val="00DA09BB"/>
    <w:rsid w:val="00DA3D10"/>
    <w:rsid w:val="00DA56A0"/>
    <w:rsid w:val="00DA5C70"/>
    <w:rsid w:val="00DA7833"/>
    <w:rsid w:val="00DB199F"/>
    <w:rsid w:val="00DB611F"/>
    <w:rsid w:val="00DB6292"/>
    <w:rsid w:val="00DE2932"/>
    <w:rsid w:val="00DE47A6"/>
    <w:rsid w:val="00DF0965"/>
    <w:rsid w:val="00DF1F99"/>
    <w:rsid w:val="00E044AE"/>
    <w:rsid w:val="00E205FF"/>
    <w:rsid w:val="00E35399"/>
    <w:rsid w:val="00E40B65"/>
    <w:rsid w:val="00E447EA"/>
    <w:rsid w:val="00E45FDD"/>
    <w:rsid w:val="00E52A6C"/>
    <w:rsid w:val="00E56954"/>
    <w:rsid w:val="00E62010"/>
    <w:rsid w:val="00E64E4B"/>
    <w:rsid w:val="00E67E01"/>
    <w:rsid w:val="00E718AE"/>
    <w:rsid w:val="00E734B8"/>
    <w:rsid w:val="00E82248"/>
    <w:rsid w:val="00E92E58"/>
    <w:rsid w:val="00EA2274"/>
    <w:rsid w:val="00EA6915"/>
    <w:rsid w:val="00EC17F3"/>
    <w:rsid w:val="00EC1E78"/>
    <w:rsid w:val="00F07605"/>
    <w:rsid w:val="00F139B4"/>
    <w:rsid w:val="00F345E8"/>
    <w:rsid w:val="00F405B2"/>
    <w:rsid w:val="00F40D10"/>
    <w:rsid w:val="00F4692B"/>
    <w:rsid w:val="00F509F0"/>
    <w:rsid w:val="00F52D47"/>
    <w:rsid w:val="00F54DD4"/>
    <w:rsid w:val="00F60724"/>
    <w:rsid w:val="00F70769"/>
    <w:rsid w:val="00F72EFB"/>
    <w:rsid w:val="00F73381"/>
    <w:rsid w:val="00F9319D"/>
    <w:rsid w:val="00FA08FF"/>
    <w:rsid w:val="00FA7220"/>
    <w:rsid w:val="00FE1D45"/>
    <w:rsid w:val="00FF3097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3F03B0"/>
  <w14:defaultImageDpi w14:val="32767"/>
  <w15:chartTrackingRefBased/>
  <w15:docId w15:val="{40D4A0CE-CFD6-B148-8873-0174DAF80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3381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bertie@gmail.com</dc:creator>
  <cp:keywords/>
  <dc:description/>
  <cp:lastModifiedBy>rockbertie@gmail.com</cp:lastModifiedBy>
  <cp:revision>1</cp:revision>
  <dcterms:created xsi:type="dcterms:W3CDTF">2018-12-26T18:32:00Z</dcterms:created>
  <dcterms:modified xsi:type="dcterms:W3CDTF">2018-12-26T18:33:00Z</dcterms:modified>
</cp:coreProperties>
</file>